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B18" w:rsidRPr="00AA6BA5" w:rsidRDefault="00B81B18" w:rsidP="00B81B1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6BA5">
        <w:rPr>
          <w:rFonts w:ascii="Times New Roman" w:hAnsi="Times New Roman" w:cs="Times New Roman"/>
          <w:b/>
          <w:sz w:val="24"/>
          <w:szCs w:val="24"/>
          <w:lang w:val="en"/>
        </w:rPr>
        <w:t>Supplementary Table</w:t>
      </w:r>
      <w:r w:rsidRPr="00AA6BA5">
        <w:rPr>
          <w:rFonts w:ascii="Times New Roman" w:hAnsi="Times New Roman" w:cs="Times New Roman"/>
          <w:b/>
          <w:sz w:val="24"/>
          <w:szCs w:val="24"/>
        </w:rPr>
        <w:t xml:space="preserve"> S3. T</w:t>
      </w:r>
      <w:bookmarkStart w:id="0" w:name="_GoBack"/>
      <w:bookmarkEnd w:id="0"/>
      <w:r w:rsidRPr="00AA6BA5">
        <w:rPr>
          <w:rFonts w:ascii="Times New Roman" w:hAnsi="Times New Roman" w:cs="Times New Roman"/>
          <w:b/>
          <w:sz w:val="24"/>
          <w:szCs w:val="24"/>
        </w:rPr>
        <w:t>arget sequences and oligos for cloning guide into sgRNA-expressing vector</w:t>
      </w:r>
    </w:p>
    <w:p w:rsidR="00B81B18" w:rsidRDefault="00B81B18" w:rsidP="00B81B18">
      <w:pPr>
        <w:rPr>
          <w:rFonts w:ascii="Courier New" w:hAnsi="Courier New" w:cs="Courier New"/>
          <w:sz w:val="20"/>
          <w:szCs w:val="20"/>
        </w:rPr>
      </w:pPr>
    </w:p>
    <w:tbl>
      <w:tblPr>
        <w:tblStyle w:val="a7"/>
        <w:tblW w:w="10188" w:type="dxa"/>
        <w:tblLayout w:type="fixed"/>
        <w:tblLook w:val="04A0" w:firstRow="1" w:lastRow="0" w:firstColumn="1" w:lastColumn="0" w:noHBand="0" w:noVBand="1"/>
      </w:tblPr>
      <w:tblGrid>
        <w:gridCol w:w="1098"/>
        <w:gridCol w:w="1620"/>
        <w:gridCol w:w="1260"/>
        <w:gridCol w:w="2070"/>
        <w:gridCol w:w="1530"/>
        <w:gridCol w:w="1440"/>
        <w:gridCol w:w="1170"/>
      </w:tblGrid>
      <w:tr w:rsidR="00B81B18" w:rsidRPr="00152E4C" w:rsidTr="001C604F"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Target gene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 xml:space="preserve">Target sequence with </w:t>
            </w:r>
            <w:r w:rsidRPr="00152E4C">
              <w:rPr>
                <w:u w:val="single"/>
              </w:rPr>
              <w:t>PAM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sgRNA name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Forward Oligo for cloning</w:t>
            </w: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Reverse Oligo for cloning</w:t>
            </w: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 xml:space="preserve">Vector 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Restriction enzyme</w:t>
            </w:r>
          </w:p>
        </w:tc>
      </w:tr>
      <w:tr w:rsidR="00B81B18" w:rsidRPr="00152E4C" w:rsidTr="001C604F">
        <w:tc>
          <w:tcPr>
            <w:tcW w:w="10188" w:type="dxa"/>
            <w:gridSpan w:val="7"/>
          </w:tcPr>
          <w:p w:rsidR="00B81B18" w:rsidRPr="00152E4C" w:rsidRDefault="00B81B18" w:rsidP="001C604F">
            <w:pPr>
              <w:spacing w:after="0" w:line="240" w:lineRule="auto"/>
              <w:jc w:val="center"/>
              <w:rPr>
                <w:b/>
              </w:rPr>
            </w:pPr>
            <w:r w:rsidRPr="00152E4C">
              <w:rPr>
                <w:b/>
              </w:rPr>
              <w:t>For SpCas9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IL2RG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GCGCTTGCTCTTCATTCCCT</w:t>
            </w:r>
            <w:r w:rsidRPr="00152E4C">
              <w:rPr>
                <w:u w:val="single"/>
              </w:rPr>
              <w:t>GGG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IL2RG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CCGGCGCTTGCTCTTCATTCCCT</w:t>
            </w: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AACAGGGAATGAAGAGCAAGCGC</w:t>
            </w: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pspCas9-3'UTR-ST2-com-vector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Bbs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HBB</w:t>
            </w:r>
            <w:r w:rsidRPr="00152E4C">
              <w:t>(Sickle mutant)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GTAACGGCAGACTTCTCCTC</w:t>
            </w:r>
            <w:r w:rsidRPr="00152E4C">
              <w:rPr>
                <w:u w:val="single"/>
              </w:rPr>
              <w:t>AGG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HBB-sp-g1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CCGGTAACGGCAGACTTCTCCAC</w:t>
            </w: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AACGTGGAGAAGTCTGCCGTTAC</w:t>
            </w: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 xml:space="preserve">pspCas9-3'UTR-Tetra-com-vector, 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Bbs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rPr>
                <w:i/>
              </w:rPr>
              <w:t>DMD</w:t>
            </w:r>
            <w:r w:rsidRPr="00152E4C">
              <w:t xml:space="preserve"> Exon 53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CTGTTGCCTCCGGTTCTGA</w:t>
            </w:r>
            <w:r w:rsidRPr="00152E4C">
              <w:rPr>
                <w:u w:val="single"/>
              </w:rPr>
              <w:t>AGG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DMD53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CCGactgttgcctccggttctga</w:t>
            </w: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AAC</w:t>
            </w:r>
            <w:r w:rsidRPr="00152E4C">
              <w:rPr>
                <w:bCs/>
              </w:rPr>
              <w:t>tcagaaccggaggcaacagt</w:t>
            </w:r>
          </w:p>
          <w:p w:rsidR="00B81B18" w:rsidRPr="00152E4C" w:rsidRDefault="00B81B18" w:rsidP="001C604F">
            <w:pPr>
              <w:spacing w:after="0" w:line="240" w:lineRule="auto"/>
            </w:pP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pspCas9-3'UTR-ST2-com-vector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Bbs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CLCN5 Exon 2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GAGGACAAGTCGTACAATGG</w:t>
            </w:r>
            <w:r w:rsidRPr="00152E4C">
              <w:rPr>
                <w:u w:val="single"/>
              </w:rPr>
              <w:t>TGG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hCLCN5-sp-g2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CCGGAGGACAAGTCGTACAATGG</w:t>
            </w: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AAACCCATTGTACGACTTGTCCTC</w:t>
            </w: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pspCas9-3'UTR-Tetra-com-vector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Bbs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6A72" w:rsidRDefault="00B81B18" w:rsidP="001C604F">
            <w:r w:rsidRPr="00156A72">
              <w:t>Intergenic site 5</w:t>
            </w:r>
          </w:p>
        </w:tc>
        <w:tc>
          <w:tcPr>
            <w:tcW w:w="1620" w:type="dxa"/>
          </w:tcPr>
          <w:p w:rsidR="00B81B18" w:rsidRPr="00156A72" w:rsidRDefault="00B81B18" w:rsidP="001C604F">
            <w:r w:rsidRPr="00156A72">
              <w:t>GATGAGATAATGATGAGTCAGGG</w:t>
            </w:r>
          </w:p>
        </w:tc>
        <w:tc>
          <w:tcPr>
            <w:tcW w:w="1260" w:type="dxa"/>
          </w:tcPr>
          <w:p w:rsidR="00B81B18" w:rsidRPr="00156A72" w:rsidRDefault="00B81B18" w:rsidP="001C604F">
            <w:r w:rsidRPr="00156A72">
              <w:t>G5</w:t>
            </w:r>
          </w:p>
        </w:tc>
        <w:tc>
          <w:tcPr>
            <w:tcW w:w="2070" w:type="dxa"/>
          </w:tcPr>
          <w:p w:rsidR="00B81B18" w:rsidRPr="00156A72" w:rsidRDefault="00B81B18" w:rsidP="001C604F">
            <w:r w:rsidRPr="00156A72">
              <w:t>ACCG GATGAGATAATGATGAGTCA</w:t>
            </w:r>
          </w:p>
        </w:tc>
        <w:tc>
          <w:tcPr>
            <w:tcW w:w="1530" w:type="dxa"/>
          </w:tcPr>
          <w:p w:rsidR="00B81B18" w:rsidRPr="00156A72" w:rsidRDefault="00B81B18" w:rsidP="001C604F">
            <w:r w:rsidRPr="00156A72">
              <w:t>aaacTGACTCATCATTATCTCATC</w:t>
            </w:r>
          </w:p>
        </w:tc>
        <w:tc>
          <w:tcPr>
            <w:tcW w:w="1440" w:type="dxa"/>
          </w:tcPr>
          <w:p w:rsidR="00B81B18" w:rsidRPr="00156A72" w:rsidRDefault="00B81B18" w:rsidP="001C604F">
            <w:r w:rsidRPr="00156A72">
              <w:t>pspCas9-3'UTR-ST2-com-vector</w:t>
            </w:r>
          </w:p>
        </w:tc>
        <w:tc>
          <w:tcPr>
            <w:tcW w:w="1170" w:type="dxa"/>
          </w:tcPr>
          <w:p w:rsidR="00B81B18" w:rsidRPr="00156A72" w:rsidRDefault="00B81B18" w:rsidP="001C604F">
            <w:r w:rsidRPr="00156A72">
              <w:t>Bbs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6A72" w:rsidRDefault="00B81B18" w:rsidP="001C604F">
            <w:r w:rsidRPr="00156A72">
              <w:t>TP53</w:t>
            </w:r>
          </w:p>
        </w:tc>
        <w:tc>
          <w:tcPr>
            <w:tcW w:w="1620" w:type="dxa"/>
          </w:tcPr>
          <w:p w:rsidR="00B81B18" w:rsidRPr="00156A72" w:rsidRDefault="00B81B18" w:rsidP="001C604F">
            <w:r w:rsidRPr="00156A72">
              <w:t>CCATTGTTCAATATCGTCCGGGG</w:t>
            </w:r>
          </w:p>
        </w:tc>
        <w:tc>
          <w:tcPr>
            <w:tcW w:w="1260" w:type="dxa"/>
          </w:tcPr>
          <w:p w:rsidR="00B81B18" w:rsidRPr="00156A72" w:rsidRDefault="00B81B18" w:rsidP="001C604F">
            <w:r w:rsidRPr="00156A72">
              <w:t>P53-g1</w:t>
            </w:r>
          </w:p>
        </w:tc>
        <w:tc>
          <w:tcPr>
            <w:tcW w:w="2070" w:type="dxa"/>
          </w:tcPr>
          <w:p w:rsidR="00B81B18" w:rsidRPr="00156A72" w:rsidRDefault="00B81B18" w:rsidP="001C604F">
            <w:r w:rsidRPr="00156A72">
              <w:t>ACCGCCATTGTTCAATATCGTCCG</w:t>
            </w:r>
          </w:p>
        </w:tc>
        <w:tc>
          <w:tcPr>
            <w:tcW w:w="1530" w:type="dxa"/>
          </w:tcPr>
          <w:p w:rsidR="00B81B18" w:rsidRPr="00156A72" w:rsidRDefault="00B81B18" w:rsidP="001C604F">
            <w:r w:rsidRPr="00156A72">
              <w:t>AAACCGGACGATATTGAACAATGG</w:t>
            </w:r>
          </w:p>
        </w:tc>
        <w:tc>
          <w:tcPr>
            <w:tcW w:w="1440" w:type="dxa"/>
          </w:tcPr>
          <w:p w:rsidR="00B81B18" w:rsidRPr="00156A72" w:rsidRDefault="00B81B18" w:rsidP="001C604F">
            <w:r w:rsidRPr="00156A72">
              <w:t>pspCas9-3'UTR-ST2-com-vector</w:t>
            </w:r>
          </w:p>
        </w:tc>
        <w:tc>
          <w:tcPr>
            <w:tcW w:w="1170" w:type="dxa"/>
          </w:tcPr>
          <w:p w:rsidR="00B81B18" w:rsidRPr="00156A72" w:rsidRDefault="00B81B18" w:rsidP="001C604F">
            <w:r w:rsidRPr="00156A72">
              <w:t>Bbs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6A72" w:rsidRDefault="00B81B18" w:rsidP="001C604F">
            <w:r w:rsidRPr="00156A72">
              <w:t>GAPDH</w:t>
            </w:r>
          </w:p>
        </w:tc>
        <w:tc>
          <w:tcPr>
            <w:tcW w:w="1620" w:type="dxa"/>
          </w:tcPr>
          <w:p w:rsidR="00B81B18" w:rsidRPr="00156A72" w:rsidRDefault="00B81B18" w:rsidP="001C604F">
            <w:r w:rsidRPr="00156A72">
              <w:t>AGCCCCAGCAAGAGCACAAGAGG</w:t>
            </w:r>
          </w:p>
        </w:tc>
        <w:tc>
          <w:tcPr>
            <w:tcW w:w="1260" w:type="dxa"/>
          </w:tcPr>
          <w:p w:rsidR="00B81B18" w:rsidRPr="00156A72" w:rsidRDefault="00B81B18" w:rsidP="001C604F">
            <w:r w:rsidRPr="00156A72">
              <w:t>GAPDH-g1</w:t>
            </w:r>
          </w:p>
        </w:tc>
        <w:tc>
          <w:tcPr>
            <w:tcW w:w="2070" w:type="dxa"/>
          </w:tcPr>
          <w:p w:rsidR="00B81B18" w:rsidRPr="00156A72" w:rsidRDefault="00B81B18" w:rsidP="001C604F">
            <w:r w:rsidRPr="00156A72">
              <w:t>ACCGAGCCCCAGCAAGAGCACAAG</w:t>
            </w:r>
          </w:p>
        </w:tc>
        <w:tc>
          <w:tcPr>
            <w:tcW w:w="1530" w:type="dxa"/>
          </w:tcPr>
          <w:p w:rsidR="00B81B18" w:rsidRPr="00156A72" w:rsidRDefault="00B81B18" w:rsidP="001C604F">
            <w:r w:rsidRPr="00156A72">
              <w:t>AAACCTTGTGCTCTTGCTGGGGCT</w:t>
            </w:r>
          </w:p>
        </w:tc>
        <w:tc>
          <w:tcPr>
            <w:tcW w:w="1440" w:type="dxa"/>
          </w:tcPr>
          <w:p w:rsidR="00B81B18" w:rsidRPr="00156A72" w:rsidRDefault="00B81B18" w:rsidP="001C604F">
            <w:r w:rsidRPr="00156A72">
              <w:t>pspCas9-3'UTR-ST2-com-vector</w:t>
            </w:r>
          </w:p>
        </w:tc>
        <w:tc>
          <w:tcPr>
            <w:tcW w:w="1170" w:type="dxa"/>
          </w:tcPr>
          <w:p w:rsidR="00B81B18" w:rsidRDefault="00B81B18" w:rsidP="001C604F">
            <w:r w:rsidRPr="00156A72">
              <w:t>BbsI</w:t>
            </w:r>
          </w:p>
        </w:tc>
      </w:tr>
      <w:tr w:rsidR="00B81B18" w:rsidRPr="00152E4C" w:rsidTr="001C604F">
        <w:tc>
          <w:tcPr>
            <w:tcW w:w="10188" w:type="dxa"/>
            <w:gridSpan w:val="7"/>
          </w:tcPr>
          <w:p w:rsidR="00B81B18" w:rsidRPr="00152E4C" w:rsidRDefault="00B81B18" w:rsidP="001C604F">
            <w:pPr>
              <w:spacing w:after="0" w:line="240" w:lineRule="auto"/>
              <w:jc w:val="center"/>
              <w:rPr>
                <w:b/>
              </w:rPr>
            </w:pPr>
            <w:r w:rsidRPr="00152E4C">
              <w:rPr>
                <w:b/>
              </w:rPr>
              <w:t>For SaCas9</w:t>
            </w:r>
          </w:p>
        </w:tc>
      </w:tr>
      <w:tr w:rsidR="00B81B18" w:rsidRPr="00152E4C" w:rsidTr="001C604F">
        <w:trPr>
          <w:trHeight w:val="683"/>
        </w:trPr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rPr>
                <w:i/>
              </w:rPr>
              <w:t>DMD</w:t>
            </w:r>
            <w:r w:rsidRPr="00152E4C">
              <w:t xml:space="preserve"> Intron 50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TATGTGGCTTTACCAAGGTCC</w:t>
            </w:r>
            <w:r w:rsidRPr="00152E4C">
              <w:rPr>
                <w:u w:val="single"/>
              </w:rPr>
              <w:t>CAGAGT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Sa-50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  <w:rPr>
                <w:bCs/>
              </w:rPr>
            </w:pPr>
            <w:r w:rsidRPr="00152E4C">
              <w:t>CACCgTATGTGGCTTTACCAAGGTCC</w:t>
            </w: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  <w:rPr>
                <w:bCs/>
              </w:rPr>
            </w:pPr>
            <w:r w:rsidRPr="00152E4C">
              <w:t>AAACGGACCTTGGTAAAGCCACATAc</w:t>
            </w: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pX601-Tetra-com-vector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Bsa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rPr>
                <w:i/>
              </w:rPr>
              <w:t>DMD</w:t>
            </w:r>
            <w:r w:rsidRPr="00152E4C">
              <w:t xml:space="preserve"> Intron 51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  <w:rPr>
                <w:bCs/>
              </w:rPr>
            </w:pPr>
            <w:r w:rsidRPr="00152E4C">
              <w:rPr>
                <w:bCs/>
              </w:rPr>
              <w:t xml:space="preserve">GTGTTATTACTTGCTACTGCA </w:t>
            </w:r>
            <w:r w:rsidRPr="00152E4C">
              <w:rPr>
                <w:bCs/>
                <w:u w:val="single"/>
              </w:rPr>
              <w:t>GAGAGT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Sa-51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CACCGTGTTATTACTTGCTACTGCA</w:t>
            </w:r>
          </w:p>
          <w:p w:rsidR="00B81B18" w:rsidRPr="00152E4C" w:rsidRDefault="00B81B18" w:rsidP="001C604F">
            <w:pPr>
              <w:spacing w:after="0" w:line="240" w:lineRule="auto"/>
              <w:rPr>
                <w:bCs/>
              </w:rPr>
            </w:pP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  <w:rPr>
                <w:bCs/>
              </w:rPr>
            </w:pPr>
            <w:r w:rsidRPr="00152E4C">
              <w:t>AAACTGCAGTAGCAAGTAATAACAC</w:t>
            </w: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pX601-Tetra-com-vector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BsaI</w:t>
            </w:r>
          </w:p>
        </w:tc>
      </w:tr>
      <w:tr w:rsidR="00B81B18" w:rsidRPr="00152E4C" w:rsidTr="001C604F">
        <w:tc>
          <w:tcPr>
            <w:tcW w:w="1098" w:type="dxa"/>
          </w:tcPr>
          <w:p w:rsidR="00B81B18" w:rsidRPr="00152E4C" w:rsidRDefault="00B81B18" w:rsidP="001C604F">
            <w:pPr>
              <w:spacing w:after="0" w:line="240" w:lineRule="auto"/>
              <w:rPr>
                <w:i/>
              </w:rPr>
            </w:pPr>
            <w:r w:rsidRPr="00152E4C">
              <w:rPr>
                <w:i/>
              </w:rPr>
              <w:t>IL2RG</w:t>
            </w:r>
          </w:p>
        </w:tc>
        <w:tc>
          <w:tcPr>
            <w:tcW w:w="1620" w:type="dxa"/>
          </w:tcPr>
          <w:p w:rsidR="00B81B18" w:rsidRPr="00152E4C" w:rsidRDefault="00B81B18" w:rsidP="001C604F">
            <w:pPr>
              <w:spacing w:after="0" w:line="240" w:lineRule="auto"/>
              <w:rPr>
                <w:bCs/>
              </w:rPr>
            </w:pPr>
            <w:r w:rsidRPr="00152E4C">
              <w:rPr>
                <w:bCs/>
              </w:rPr>
              <w:t>ACACAGACAGACTACACCCA</w:t>
            </w:r>
            <w:r w:rsidRPr="00152E4C">
              <w:rPr>
                <w:bCs/>
                <w:u w:val="single"/>
              </w:rPr>
              <w:t>GGGAAT</w:t>
            </w:r>
          </w:p>
        </w:tc>
        <w:tc>
          <w:tcPr>
            <w:tcW w:w="1260" w:type="dxa"/>
          </w:tcPr>
          <w:p w:rsidR="00B81B18" w:rsidRPr="00152E4C" w:rsidRDefault="00B81B18" w:rsidP="001C604F">
            <w:pPr>
              <w:spacing w:after="0" w:line="240" w:lineRule="auto"/>
              <w:rPr>
                <w:bCs/>
                <w:i/>
              </w:rPr>
            </w:pPr>
            <w:r w:rsidRPr="00152E4C">
              <w:rPr>
                <w:bCs/>
                <w:i/>
              </w:rPr>
              <w:t>IL2RG</w:t>
            </w:r>
          </w:p>
        </w:tc>
        <w:tc>
          <w:tcPr>
            <w:tcW w:w="2070" w:type="dxa"/>
          </w:tcPr>
          <w:p w:rsidR="00B81B18" w:rsidRPr="00152E4C" w:rsidRDefault="00B81B18" w:rsidP="001C604F">
            <w:pPr>
              <w:spacing w:after="0" w:line="240" w:lineRule="auto"/>
              <w:rPr>
                <w:color w:val="000000"/>
              </w:rPr>
            </w:pPr>
            <w:r w:rsidRPr="00152E4C">
              <w:rPr>
                <w:color w:val="000000"/>
              </w:rPr>
              <w:t>CACCGACACAGACAGACTACACCCA</w:t>
            </w:r>
          </w:p>
          <w:p w:rsidR="00B81B18" w:rsidRPr="00152E4C" w:rsidRDefault="00B81B18" w:rsidP="001C604F">
            <w:pPr>
              <w:spacing w:after="0" w:line="240" w:lineRule="auto"/>
              <w:rPr>
                <w:bCs/>
              </w:rPr>
            </w:pPr>
          </w:p>
        </w:tc>
        <w:tc>
          <w:tcPr>
            <w:tcW w:w="1530" w:type="dxa"/>
          </w:tcPr>
          <w:p w:rsidR="00B81B18" w:rsidRPr="00152E4C" w:rsidRDefault="00B81B18" w:rsidP="001C604F">
            <w:pPr>
              <w:spacing w:after="0" w:line="240" w:lineRule="auto"/>
              <w:jc w:val="center"/>
              <w:rPr>
                <w:bCs/>
              </w:rPr>
            </w:pPr>
            <w:r w:rsidRPr="00152E4C">
              <w:rPr>
                <w:color w:val="000000"/>
              </w:rPr>
              <w:t>AAACTGGGTGTAGTCTGTCTGTGTC</w:t>
            </w:r>
          </w:p>
        </w:tc>
        <w:tc>
          <w:tcPr>
            <w:tcW w:w="144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pX601-Tetra-com-vector</w:t>
            </w:r>
          </w:p>
        </w:tc>
        <w:tc>
          <w:tcPr>
            <w:tcW w:w="1170" w:type="dxa"/>
          </w:tcPr>
          <w:p w:rsidR="00B81B18" w:rsidRPr="00152E4C" w:rsidRDefault="00B81B18" w:rsidP="001C604F">
            <w:pPr>
              <w:spacing w:after="0" w:line="240" w:lineRule="auto"/>
            </w:pPr>
            <w:r w:rsidRPr="00152E4C">
              <w:t>BsaI</w:t>
            </w:r>
          </w:p>
        </w:tc>
      </w:tr>
    </w:tbl>
    <w:p w:rsidR="00B81B18" w:rsidRPr="00152E4C" w:rsidRDefault="00B81B18" w:rsidP="00B81B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D6AAC" w:rsidRDefault="00D756A5"/>
    <w:sectPr w:rsidR="00DD6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6A5" w:rsidRDefault="00D756A5" w:rsidP="00B81B18">
      <w:pPr>
        <w:spacing w:after="0" w:line="240" w:lineRule="auto"/>
      </w:pPr>
      <w:r>
        <w:separator/>
      </w:r>
    </w:p>
  </w:endnote>
  <w:endnote w:type="continuationSeparator" w:id="0">
    <w:p w:rsidR="00D756A5" w:rsidRDefault="00D756A5" w:rsidP="00B81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6A5" w:rsidRDefault="00D756A5" w:rsidP="00B81B18">
      <w:pPr>
        <w:spacing w:after="0" w:line="240" w:lineRule="auto"/>
      </w:pPr>
      <w:r>
        <w:separator/>
      </w:r>
    </w:p>
  </w:footnote>
  <w:footnote w:type="continuationSeparator" w:id="0">
    <w:p w:rsidR="00D756A5" w:rsidRDefault="00D756A5" w:rsidP="00B81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D1F"/>
    <w:rsid w:val="00180A84"/>
    <w:rsid w:val="00611D1F"/>
    <w:rsid w:val="007C3343"/>
    <w:rsid w:val="00AA6BA5"/>
    <w:rsid w:val="00B7241A"/>
    <w:rsid w:val="00B81B18"/>
    <w:rsid w:val="00D7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B16168-E342-4B05-B40D-3C58439B4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1B18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B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B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B18"/>
    <w:rPr>
      <w:sz w:val="18"/>
      <w:szCs w:val="18"/>
    </w:rPr>
  </w:style>
  <w:style w:type="table" w:styleId="a7">
    <w:name w:val="Table Grid"/>
    <w:basedOn w:val="a1"/>
    <w:uiPriority w:val="59"/>
    <w:rsid w:val="00B81B18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 jodan</cp:lastModifiedBy>
  <cp:revision>4</cp:revision>
  <dcterms:created xsi:type="dcterms:W3CDTF">2021-02-10T07:12:00Z</dcterms:created>
  <dcterms:modified xsi:type="dcterms:W3CDTF">2021-02-17T09:57:00Z</dcterms:modified>
</cp:coreProperties>
</file>